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TSS Data from Xu Hua</w:t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/>
          <w:bCs/>
          <w:sz w:val="24"/>
          <w:szCs w:val="24"/>
        </w:rPr>
        <w:t>Clusters and single miRNA TSS: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A549_mirTSS - epithelial cell line derived from a lung carcinoma tissue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AG04449_mirTSS - fetal buttock/thigh fibroblast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AG04450_mirTSS - fetal lung fibroblast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flt-AG09309_mirTSS - adult toe fibroblast from apparently healthy 21 year old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AG09319_mirTSS - gum tissue fibroblasts from apparently healthy 24 year old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AG10803_mirTSS - abdominal skin fibroblasts from apparently healthy 22 year old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AoAF_mirTSS - aortic adventitial mesoderm fibroblast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flt-BJ_mirTSS - skin fibroblast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CACO2_mirTSS – colorectal adenocarcinoma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CD14_mirTSS -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CD20_mirTSS - B cells from donors RO01778 and RO01794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flt-GM06990_mirTSS – B-lymphocyte, lymphoblastoid, International HapMap Project,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                                       </w:t>
      </w:r>
      <w:r>
        <w:rPr>
          <w:b w:val="false"/>
          <w:bCs w:val="false"/>
          <w:sz w:val="24"/>
          <w:szCs w:val="24"/>
        </w:rPr>
        <w:t xml:space="preserve">CEPH/Utah, treatment: Epstein-Barr Virus transformed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flt-GM12864_mirTSS – B-lymphocyte, lymphoblastoid, International HapMap Project, CEPH/Utah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                                      </w:t>
      </w:r>
      <w:r>
        <w:rPr>
          <w:b w:val="false"/>
          <w:bCs w:val="false"/>
          <w:sz w:val="24"/>
          <w:szCs w:val="24"/>
        </w:rPr>
        <w:t xml:space="preserve">pedigree 1459, treatment: Epstein-Barr Virus transformed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flt-GM12865_mirTSS – B-lymphocyte, lymphoblastoid, International HapMap Project, CEPH/Utah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                                      </w:t>
      </w:r>
      <w:r>
        <w:rPr>
          <w:b w:val="false"/>
          <w:bCs w:val="false"/>
          <w:sz w:val="24"/>
          <w:szCs w:val="24"/>
        </w:rPr>
        <w:t xml:space="preserve">pedigree 1459, treatment: Epstein-Barr Virus transformed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GM12878_mirTSS – B-lymphocyte, lymphoblastoid, International HapMap Project -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                                      </w:t>
      </w:r>
      <w:r>
        <w:rPr>
          <w:b w:val="false"/>
          <w:bCs w:val="false"/>
          <w:sz w:val="24"/>
          <w:szCs w:val="24"/>
        </w:rPr>
        <w:t xml:space="preserve">CEPH/Utah - European Caucasion, Epstein-Barr Viru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7_hESC_T5_mirTSS – undifferentiated embryonic stem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7_hESC_T14_mirTSS – undifferentiated embryonic stem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Ac_mirTSS - astrocytes-cerebellar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Asp_mirTSS - astrocytes spinal cord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BMEC_mirTSS - brain microvascular endothelial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CF_mirTSS - cardiac fibroblast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CFaa_mirTSS - cardiac fibroblasts- adult atrial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CM_mirTSS - cardiac myocyte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CPEpiC_mirTSS - choroid plexus epithelial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CT116_mirTSS - colorectal carcinoma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EEpiC_mirTSS - esophageal epithelial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ela_mirTSS - cervical carcinoma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ESCT0_mirTSS -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FF_mirTSS - foreskin fibroblast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FF_MyC_mirTSS - foreskin fibroblast cells expressing canine cMyc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L60_mirTSS - promyelocytic leukemia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MEC_mirTSS - mammary epithelial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MF_mirTSS - mammary fibroblast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PAF_mirTSS - pulmonary artery fibroblast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PF_mirTSS - pulmonary fibroblasts isolated from lung tissue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RE_mirTSS - renal epithelial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RPEpiC_mirTSS - retinal pigment epithelial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UVEC_mirTSS - umbilical vein endothelial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HVMF_mirTSS - villous mesenchymal fibroblast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Jurkat_mirTSS - T lymphoblastoid derived from an acute T cell leukemia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K562_mirTSS - leukemia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MCF7_mirTSS - mammary gland, adenocarcinoma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NB4_mirTSS - acute promyelocytic leukemia cell line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NHDF_Neo_mirTSS - neonatal dermal fibroblast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NHEK_mirTSS – epidermal keratinocyte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NHLF_mirTSS - lung fibroblast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PANC1_mirTSS - pancreatic carcinoma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RPTEC_mirTSS - renal proximal tubule epithelial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SAEC_mirTSS - small airway epithelial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flt-SK_N_MC_mirTSS - neuroepithelioma cell line derived from a metastatic supra-orbital human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rFonts w:eastAsia="Times New Roman" w:cs="Times New Roman"/>
          <w:b w:val="false"/>
          <w:bCs w:val="false"/>
          <w:sz w:val="24"/>
          <w:szCs w:val="24"/>
        </w:rPr>
        <w:t xml:space="preserve">                                         </w:t>
      </w:r>
      <w:r>
        <w:rPr>
          <w:b w:val="false"/>
          <w:bCs w:val="false"/>
          <w:sz w:val="24"/>
          <w:szCs w:val="24"/>
        </w:rPr>
        <w:t xml:space="preserve">brain tumor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SKNSH_mirTSS - neuroblastoma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WERI_Rb1_mirTSS - retinoblastoma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WI_38_mirTSS - embryonic lung fibroblast cells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 xml:space="preserve">flt-WI_38_TAM_mirTSS - </w:t>
      </w:r>
    </w:p>
    <w:p>
      <w:pPr>
        <w:pStyle w:val="Normal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3:35:35Z</dcterms:created>
  <dc:creator>Rebecca Tacke</dc:creator>
  <dc:description/>
  <dc:language>en-US</dc:language>
  <cp:lastModifiedBy>Mehmet Gueltas</cp:lastModifiedBy>
  <dcterms:modified xsi:type="dcterms:W3CDTF">2015-03-16T16:50:26Z</dcterms:modified>
  <cp:revision>11</cp:revision>
  <dc:subject/>
  <dc:title/>
</cp:coreProperties>
</file>